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B485E" w14:textId="77777777" w:rsidR="004C52E4" w:rsidRPr="007427C5" w:rsidRDefault="004C52E4" w:rsidP="004C52E4">
      <w:pPr>
        <w:rPr>
          <w:rFonts w:ascii="Times New Roman" w:hAnsi="Times New Roman" w:cs="Times New Roman"/>
        </w:rPr>
      </w:pPr>
      <w:bookmarkStart w:id="0" w:name="_Hlk200797108"/>
      <w:r w:rsidRPr="0072312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r w:rsidRPr="00723124">
        <w:rPr>
          <w:rFonts w:ascii="Times New Roman" w:hAnsi="Times New Roman" w:cs="Times New Roman"/>
          <w:b/>
          <w:bCs/>
        </w:rPr>
        <w:t xml:space="preserve">Table </w:t>
      </w:r>
      <w:r w:rsidRPr="00723124">
        <w:rPr>
          <w:rFonts w:ascii="Times New Roman" w:hAnsi="Times New Roman" w:cs="Times New Roman"/>
        </w:rPr>
        <w:t>ICD-10</w:t>
      </w:r>
      <w:r w:rsidRPr="00723124">
        <w:rPr>
          <w:rFonts w:ascii="Times New Roman" w:hAnsi="Times New Roman" w:cs="Times New Roman" w:hint="eastAsia"/>
        </w:rPr>
        <w:t>-CM</w:t>
      </w:r>
      <w:r w:rsidRPr="00723124">
        <w:rPr>
          <w:rFonts w:ascii="Times New Roman" w:hAnsi="Times New Roman" w:cs="Times New Roman"/>
        </w:rPr>
        <w:t xml:space="preserve"> code</w:t>
      </w:r>
      <w:r w:rsidRPr="00723124">
        <w:rPr>
          <w:rFonts w:ascii="Times New Roman" w:hAnsi="Times New Roman" w:cs="Times New Roman" w:hint="eastAsia"/>
        </w:rPr>
        <w:t xml:space="preserve"> definitions</w:t>
      </w:r>
      <w:r w:rsidRPr="00723124">
        <w:rPr>
          <w:rFonts w:ascii="Times New Roman" w:hAnsi="Times New Roman" w:cs="Times New Roman"/>
        </w:rPr>
        <w:t>.</w:t>
      </w:r>
    </w:p>
    <w:tbl>
      <w:tblPr>
        <w:tblW w:w="10820" w:type="dxa"/>
        <w:tblInd w:w="-12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4900"/>
        <w:gridCol w:w="3560"/>
      </w:tblGrid>
      <w:tr w:rsidR="004C52E4" w:rsidRPr="008A79AC" w14:paraId="2C40A5F0" w14:textId="77777777" w:rsidTr="008F6D5B">
        <w:trPr>
          <w:trHeight w:val="264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3223EC88" w14:textId="77777777" w:rsidR="004C52E4" w:rsidRPr="00D8755C" w:rsidRDefault="004C52E4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755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5E198" w14:textId="77777777" w:rsidR="004C52E4" w:rsidRPr="00D8755C" w:rsidRDefault="004C52E4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755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dition/Variabl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C42EF" w14:textId="77777777" w:rsidR="004C52E4" w:rsidRPr="00D8755C" w:rsidRDefault="004C52E4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755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CM</w:t>
            </w:r>
            <w:r w:rsidRPr="00D8755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D8755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e(s)</w:t>
            </w:r>
          </w:p>
        </w:tc>
      </w:tr>
      <w:tr w:rsidR="004C52E4" w:rsidRPr="008A79AC" w14:paraId="0E4970C3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BD3B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MI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607E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965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-M06</w:t>
            </w:r>
          </w:p>
        </w:tc>
      </w:tr>
      <w:tr w:rsidR="004C52E4" w:rsidRPr="008A79AC" w14:paraId="40E705E7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AFC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FF7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lupus erythematosu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A10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</w:t>
            </w:r>
          </w:p>
        </w:tc>
      </w:tr>
      <w:tr w:rsidR="004C52E4" w:rsidRPr="008A79AC" w14:paraId="446E5ECC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3FC3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1BAB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ögren’s syndrom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4478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.0</w:t>
            </w:r>
          </w:p>
        </w:tc>
      </w:tr>
      <w:tr w:rsidR="004C52E4" w:rsidRPr="008A79AC" w14:paraId="09BF7A5D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A295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0C3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sclero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5F65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</w:t>
            </w:r>
          </w:p>
        </w:tc>
      </w:tr>
      <w:tr w:rsidR="004C52E4" w:rsidRPr="008A79AC" w14:paraId="4DA11858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FF0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8C3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opolymyositis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5B4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</w:t>
            </w:r>
          </w:p>
        </w:tc>
      </w:tr>
      <w:tr w:rsidR="004C52E4" w:rsidRPr="008A79AC" w14:paraId="66F3A046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BD3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9BC3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rcoido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5013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86</w:t>
            </w:r>
          </w:p>
        </w:tc>
      </w:tr>
      <w:tr w:rsidR="004C52E4" w:rsidRPr="008A79AC" w14:paraId="5E6DC013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803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7458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vascul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5C0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-M31</w:t>
            </w:r>
          </w:p>
        </w:tc>
      </w:tr>
      <w:tr w:rsidR="004C52E4" w:rsidRPr="008A79AC" w14:paraId="48C9A2EA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8DF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25C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hospholipid syndrom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105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68.61</w:t>
            </w:r>
          </w:p>
        </w:tc>
      </w:tr>
      <w:tr w:rsidR="004C52E4" w:rsidRPr="008A79AC" w14:paraId="66F47C18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D0D5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75C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hepat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7EE8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5.4</w:t>
            </w:r>
          </w:p>
        </w:tc>
      </w:tr>
      <w:tr w:rsidR="004C52E4" w:rsidRPr="008A79AC" w14:paraId="468FBB16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A18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693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thyroid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A91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06.3</w:t>
            </w:r>
          </w:p>
        </w:tc>
      </w:tr>
      <w:tr w:rsidR="004C52E4" w:rsidRPr="008A79AC" w14:paraId="661E2339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0BC5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30B3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 thrombocytopenic purpur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1C58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69.3</w:t>
            </w:r>
          </w:p>
        </w:tc>
      </w:tr>
      <w:tr w:rsidR="004C52E4" w:rsidRPr="008A79AC" w14:paraId="4433E22F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37F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0A85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taneous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4E5B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95</w:t>
            </w:r>
          </w:p>
        </w:tc>
      </w:tr>
      <w:tr w:rsidR="004C52E4" w:rsidRPr="008A79AC" w14:paraId="5069A5BF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F8D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532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oria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F37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40</w:t>
            </w:r>
          </w:p>
        </w:tc>
      </w:tr>
      <w:tr w:rsidR="004C52E4" w:rsidRPr="008A79AC" w14:paraId="2291A378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6CD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V infec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A03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HCV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nfect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409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8.2</w:t>
            </w:r>
          </w:p>
        </w:tc>
      </w:tr>
      <w:tr w:rsidR="004C52E4" w:rsidRPr="008A79AC" w14:paraId="53E68BA1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F86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sion criteri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528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V infect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D23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6, B17.0, B18.0, B18.1, B19.1, Z22.51</w:t>
            </w:r>
          </w:p>
        </w:tc>
      </w:tr>
      <w:tr w:rsidR="004C52E4" w:rsidRPr="008A79AC" w14:paraId="169B190C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7EC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33B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 infect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05D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, Z21</w:t>
            </w:r>
          </w:p>
        </w:tc>
      </w:tr>
      <w:tr w:rsidR="004C52E4" w:rsidRPr="008A79AC" w14:paraId="1EF65CD6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923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s (matching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0BF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lems related to housing and economic circumstanc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ECB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59</w:t>
            </w:r>
          </w:p>
        </w:tc>
      </w:tr>
      <w:tr w:rsidR="004C52E4" w:rsidRPr="008A79AC" w14:paraId="4FA58769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394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750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oyment and unemployment probl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362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56</w:t>
            </w:r>
          </w:p>
        </w:tc>
      </w:tr>
      <w:tr w:rsidR="004C52E4" w:rsidRPr="008A79AC" w14:paraId="0E12CFE1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94E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EA0B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and literacy probl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665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55 </w:t>
            </w:r>
          </w:p>
        </w:tc>
      </w:tr>
      <w:tr w:rsidR="004C52E4" w:rsidRPr="008A79AC" w14:paraId="3AB77C76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AE0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FA5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al exposure to risk factor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A7F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57</w:t>
            </w:r>
          </w:p>
        </w:tc>
      </w:tr>
      <w:tr w:rsidR="004C52E4" w:rsidRPr="008A79AC" w14:paraId="59378E61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95E8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B35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bacco use (proxy for smoking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28E3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72.0</w:t>
            </w:r>
          </w:p>
        </w:tc>
      </w:tr>
      <w:tr w:rsidR="004C52E4" w:rsidRPr="008A79AC" w14:paraId="62210A05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FF5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BB1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otine dependence (proxy for smoking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A06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17</w:t>
            </w:r>
          </w:p>
        </w:tc>
      </w:tr>
      <w:tr w:rsidR="004C52E4" w:rsidRPr="008A79AC" w14:paraId="3FA78596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5F0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30A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-related liver disease (proxy for alcohol use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A82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0</w:t>
            </w:r>
          </w:p>
        </w:tc>
      </w:tr>
      <w:tr w:rsidR="004C52E4" w:rsidRPr="008A79AC" w14:paraId="7696BDE4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B10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EB6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A48E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10</w:t>
            </w:r>
          </w:p>
        </w:tc>
      </w:tr>
      <w:tr w:rsidR="004C52E4" w:rsidRPr="008A79AC" w14:paraId="0BC2C247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B9A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362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358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1</w:t>
            </w:r>
          </w:p>
        </w:tc>
      </w:tr>
      <w:tr w:rsidR="004C52E4" w:rsidRPr="008A79AC" w14:paraId="312E557D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CF9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D896" w14:textId="77777777" w:rsidR="004C52E4" w:rsidRPr="00D8755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755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1B375" w14:textId="77777777" w:rsidR="004C52E4" w:rsidRPr="00D8755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8755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78</w:t>
            </w:r>
          </w:p>
        </w:tc>
      </w:tr>
      <w:tr w:rsidR="004C52E4" w:rsidRPr="008A79AC" w14:paraId="2E1BC6C2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68E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9DF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049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8</w:t>
            </w:r>
          </w:p>
        </w:tc>
      </w:tr>
      <w:tr w:rsidR="004C52E4" w:rsidRPr="008A79AC" w14:paraId="148B6459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D943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E8E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F90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45</w:t>
            </w:r>
          </w:p>
        </w:tc>
      </w:tr>
      <w:tr w:rsidR="004C52E4" w:rsidRPr="008A79AC" w14:paraId="4F79A034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5AA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E54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A7FE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32</w:t>
            </w:r>
          </w:p>
        </w:tc>
      </w:tr>
      <w:tr w:rsidR="004C52E4" w:rsidRPr="008A79AC" w14:paraId="2CB238FD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B81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417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disord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2B2E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7</w:t>
            </w:r>
          </w:p>
        </w:tc>
      </w:tr>
      <w:tr w:rsidR="004C52E4" w:rsidRPr="008A79AC" w14:paraId="6F1BDDBD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FB0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3EE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active substance us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546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10-F19</w:t>
            </w:r>
          </w:p>
        </w:tc>
      </w:tr>
      <w:tr w:rsidR="004C52E4" w:rsidRPr="008A79AC" w14:paraId="22A83EDB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924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4F9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amin D deficienc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044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55</w:t>
            </w:r>
          </w:p>
        </w:tc>
      </w:tr>
      <w:tr w:rsidR="004C52E4" w:rsidRPr="008A79AC" w14:paraId="53A273AE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1A19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EFF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cirrho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FFF8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4.6</w:t>
            </w:r>
          </w:p>
        </w:tc>
      </w:tr>
      <w:tr w:rsidR="004C52E4" w:rsidRPr="008A79AC" w14:paraId="60E9506D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C8F5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245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fibro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EB9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4.0</w:t>
            </w:r>
          </w:p>
        </w:tc>
      </w:tr>
      <w:tr w:rsidR="004C52E4" w:rsidRPr="008A79AC" w14:paraId="26134AE4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404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1BF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plas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98B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00-D49</w:t>
            </w:r>
          </w:p>
        </w:tc>
      </w:tr>
      <w:tr w:rsidR="004C52E4" w:rsidRPr="008A79AC" w14:paraId="5D46A2A7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D416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 control outcom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1FDE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cirrhos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5341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4.0, K74.6</w:t>
            </w:r>
          </w:p>
        </w:tc>
      </w:tr>
      <w:tr w:rsidR="004C52E4" w:rsidRPr="008A79AC" w14:paraId="0B241940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C9C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448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cellular carcinom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58CB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2.0, C22.7, C22.8</w:t>
            </w:r>
          </w:p>
        </w:tc>
      </w:tr>
      <w:tr w:rsidR="004C52E4" w:rsidRPr="008A79AC" w14:paraId="4CBA0133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53E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08A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yoglobulinemi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AD30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89.1</w:t>
            </w:r>
          </w:p>
        </w:tc>
      </w:tr>
      <w:tr w:rsidR="004C52E4" w:rsidRPr="008A79AC" w14:paraId="61D4FA18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D78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DD6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1742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1</w:t>
            </w:r>
          </w:p>
        </w:tc>
      </w:tr>
      <w:tr w:rsidR="004C52E4" w:rsidRPr="008A79AC" w14:paraId="3950BB30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B509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 control outcom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BEC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arthriti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8C8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-M19</w:t>
            </w:r>
          </w:p>
        </w:tc>
      </w:tr>
      <w:tr w:rsidR="004C52E4" w:rsidRPr="008A79AC" w14:paraId="3A225D7F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0297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591D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gra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637C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3</w:t>
            </w:r>
          </w:p>
        </w:tc>
      </w:tr>
      <w:tr w:rsidR="004C52E4" w:rsidRPr="008A79AC" w14:paraId="7CE998B1" w14:textId="77777777" w:rsidTr="008F6D5B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9959F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DCF5A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appendiciti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87A54" w14:textId="77777777" w:rsidR="004C52E4" w:rsidRPr="008A79AC" w:rsidRDefault="004C52E4" w:rsidP="008F6D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79A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35</w:t>
            </w:r>
          </w:p>
        </w:tc>
      </w:tr>
    </w:tbl>
    <w:p w14:paraId="2893B6A3" w14:textId="77777777" w:rsidR="004C52E4" w:rsidRPr="00723124" w:rsidRDefault="004C52E4" w:rsidP="004C52E4">
      <w:pPr>
        <w:rPr>
          <w:rFonts w:ascii="Times New Roman" w:hAnsi="Times New Roman" w:cs="Times New Roman"/>
        </w:rPr>
      </w:pPr>
      <w:r w:rsidRPr="00723124">
        <w:rPr>
          <w:rFonts w:ascii="Times New Roman" w:hAnsi="Times New Roman" w:cs="Times New Roman" w:hint="eastAsia"/>
        </w:rPr>
        <w:t xml:space="preserve"> Abbreviations: IMID, immune-mediated inflammatory disease; </w:t>
      </w:r>
      <w:r w:rsidRPr="00723124">
        <w:rPr>
          <w:rFonts w:ascii="Times New Roman" w:eastAsia="Times New Roman" w:hAnsi="Times New Roman" w:cs="Times New Roman"/>
        </w:rPr>
        <w:t>HCV, hepatitis C virus; HBV, hepatitis B virus; HIV, human immunodeficiency viru</w:t>
      </w:r>
      <w:r w:rsidRPr="00723124">
        <w:rPr>
          <w:rFonts w:ascii="Times New Roman" w:hAnsi="Times New Roman" w:cs="Times New Roman" w:hint="eastAsia"/>
        </w:rPr>
        <w:t>s.</w:t>
      </w:r>
    </w:p>
    <w:p w14:paraId="45762DEA" w14:textId="77777777" w:rsidR="00AD4112" w:rsidRPr="004C52E4" w:rsidRDefault="00AD4112"/>
    <w:sectPr w:rsidR="00AD4112" w:rsidRPr="004C52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E4"/>
    <w:rsid w:val="000015F6"/>
    <w:rsid w:val="004C52E4"/>
    <w:rsid w:val="00673555"/>
    <w:rsid w:val="00A55C26"/>
    <w:rsid w:val="00AD4112"/>
    <w:rsid w:val="00B33631"/>
    <w:rsid w:val="00B844B6"/>
    <w:rsid w:val="00D17682"/>
    <w:rsid w:val="00D6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FCF6"/>
  <w15:chartTrackingRefBased/>
  <w15:docId w15:val="{6B7A4018-95C4-4E21-969C-03970E37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2E4"/>
    <w:pPr>
      <w:widowControl w:val="0"/>
      <w:spacing w:after="0" w:line="24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C52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5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52E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52E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52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52E4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52E4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52E4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52E4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C52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C5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C52E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C5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C52E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C52E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C52E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C52E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C52E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C52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C5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52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C52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52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C52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52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52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5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C52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52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章 林</dc:creator>
  <cp:keywords/>
  <dc:description/>
  <cp:lastModifiedBy>永章 林</cp:lastModifiedBy>
  <cp:revision>1</cp:revision>
  <dcterms:created xsi:type="dcterms:W3CDTF">2026-06-05T14:03:00Z</dcterms:created>
  <dcterms:modified xsi:type="dcterms:W3CDTF">2026-06-0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b7f73-eb71-425e-95c6-580957d4b6fd</vt:lpwstr>
  </property>
</Properties>
</file>